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Table S2</w:t>
      </w:r>
    </w:p>
    <w:tbl>
      <w:tblPr>
        <w:tblW w:w="14716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775"/>
        <w:gridCol w:w="750"/>
        <w:gridCol w:w="773"/>
        <w:gridCol w:w="683"/>
        <w:gridCol w:w="773"/>
        <w:gridCol w:w="729"/>
        <w:gridCol w:w="683"/>
        <w:gridCol w:w="731"/>
        <w:gridCol w:w="683"/>
        <w:gridCol w:w="696"/>
        <w:gridCol w:w="750"/>
        <w:gridCol w:w="732"/>
        <w:gridCol w:w="729"/>
        <w:gridCol w:w="729"/>
        <w:gridCol w:w="729"/>
        <w:gridCol w:w="729"/>
        <w:gridCol w:w="880"/>
        <w:gridCol w:w="683"/>
        <w:gridCol w:w="729"/>
      </w:tblGrid>
      <w:tr>
        <w:trPr>
          <w:trHeight w:val="260" w:hRule="atLeast"/>
        </w:trPr>
        <w:tc>
          <w:tcPr>
            <w:tcW w:w="8026" w:type="dxa"/>
            <w:gridSpan w:val="11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Control HIV-1</w:t>
            </w:r>
          </w:p>
        </w:tc>
        <w:tc>
          <w:tcPr>
            <w:tcW w:w="6690" w:type="dxa"/>
            <w:gridSpan w:val="9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  <w:t>Control HIV-2</w:t>
            </w:r>
          </w:p>
        </w:tc>
      </w:tr>
      <w:tr>
        <w:trPr>
          <w:trHeight w:val="260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  <w:t>Region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Codon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SLAC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FEL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REL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IFEL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  <w:t>Region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Codon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SLAC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FEL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REL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IFEL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C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26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1.30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030)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0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893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33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533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0.02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271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C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u w:val="single"/>
                <w:lang w:val="en-US"/>
              </w:rPr>
              <w:t>29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1.03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039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169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021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1.46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1.000)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11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183)</w:t>
            </w:r>
          </w:p>
        </w:tc>
      </w:tr>
      <w:tr>
        <w:trPr>
          <w:trHeight w:val="260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26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14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489)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0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513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77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  <w:lang w:val="en-US"/>
              </w:rPr>
              <w:t>(0.949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1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356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30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658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092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077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097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0.36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&lt;0.001)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248)</w:t>
            </w:r>
          </w:p>
        </w:tc>
      </w:tr>
      <w:tr>
        <w:trPr>
          <w:trHeight w:val="260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28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78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109)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1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193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82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  <w:lang w:val="en-US"/>
              </w:rPr>
              <w:t>(0.992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1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399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28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77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118)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02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023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83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  <w:lang w:val="en-US"/>
              </w:rPr>
              <w:t>(0.999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1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158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29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1.64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024)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1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574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0.03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185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0.01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535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29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1.10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012)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1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201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82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  <w:lang w:val="en-US"/>
              </w:rPr>
              <w:t>(0.959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2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137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u w:val="single"/>
                <w:lang w:val="en-US"/>
              </w:rPr>
              <w:t>29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2.67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&lt;0.001)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06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003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81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  <w:lang w:val="en-US"/>
              </w:rPr>
              <w:t>(0.948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05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021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V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30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1.03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062)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0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712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59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768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0.00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661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V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32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498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229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099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099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1.19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990)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28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007)</w:t>
            </w:r>
          </w:p>
        </w:tc>
      </w:tr>
      <w:tr>
        <w:trPr>
          <w:trHeight w:val="260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30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97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035)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1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366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0.04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262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0.01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399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u w:val="single"/>
                <w:lang w:val="en-US"/>
              </w:rPr>
              <w:t>32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1.357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024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27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007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1.01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999)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145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191)</w:t>
            </w:r>
          </w:p>
        </w:tc>
      </w:tr>
      <w:tr>
        <w:trPr>
          <w:trHeight w:val="260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31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94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055)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0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651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75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931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0.00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496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31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70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027)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0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209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0.02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486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01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075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32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57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146)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01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041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0.04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463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0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263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C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33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18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420)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0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723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0.23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057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03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047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C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34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77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177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13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299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75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968)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19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451)</w:t>
            </w:r>
          </w:p>
        </w:tc>
      </w:tr>
      <w:tr>
        <w:trPr>
          <w:trHeight w:val="260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33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2.06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001)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3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106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59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773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3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123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34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30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378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68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334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85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997)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95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397)</w:t>
            </w:r>
          </w:p>
        </w:tc>
      </w:tr>
      <w:tr>
        <w:trPr>
          <w:trHeight w:val="260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33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3.58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&lt;0.001)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10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&lt;0.001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58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761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07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006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34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54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129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059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067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0.24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&lt;0.001)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553)</w:t>
            </w:r>
          </w:p>
        </w:tc>
      </w:tr>
      <w:tr>
        <w:trPr>
          <w:trHeight w:val="260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33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1.92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002)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2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185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58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761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2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350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35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605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187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49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470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84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999)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18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840)</w:t>
            </w:r>
          </w:p>
        </w:tc>
      </w:tr>
      <w:tr>
        <w:trPr>
          <w:trHeight w:val="260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34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46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026)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1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614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30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506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0.02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250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u w:val="single"/>
                <w:lang w:val="en-US"/>
              </w:rPr>
              <w:t>36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60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091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08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02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40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1.000)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4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358)</w:t>
            </w:r>
          </w:p>
        </w:tc>
      </w:tr>
      <w:tr>
        <w:trPr>
          <w:trHeight w:val="260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u w:val="single"/>
                <w:lang w:val="en-US"/>
              </w:rPr>
              <w:t>34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36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045)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03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004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83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  <w:lang w:val="en-US"/>
              </w:rPr>
              <w:t>(1.000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04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012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3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0.2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706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0.02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821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75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969)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0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976)</w:t>
            </w:r>
          </w:p>
        </w:tc>
      </w:tr>
      <w:tr>
        <w:trPr>
          <w:trHeight w:val="260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u w:val="single"/>
                <w:lang w:val="en-US"/>
              </w:rPr>
              <w:t>34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76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&lt;0.001)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05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001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96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  <w:lang w:val="en-US"/>
              </w:rPr>
              <w:t>(0.994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05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004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36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1.499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043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24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200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0.33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557)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218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355)</w:t>
            </w:r>
          </w:p>
        </w:tc>
      </w:tr>
      <w:tr>
        <w:trPr>
          <w:trHeight w:val="260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34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27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095)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0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781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40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594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0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791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36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0.17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702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4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581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83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998)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05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962)</w:t>
            </w:r>
          </w:p>
        </w:tc>
      </w:tr>
      <w:tr>
        <w:trPr>
          <w:trHeight w:val="260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35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3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510)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0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657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77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  <w:lang w:val="en-US"/>
              </w:rPr>
              <w:t>(0.943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0.00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696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37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639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172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85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287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8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999)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45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667)</w:t>
            </w:r>
          </w:p>
        </w:tc>
      </w:tr>
      <w:tr>
        <w:trPr>
          <w:trHeight w:val="260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35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18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097)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0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531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0.19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143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0.00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887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37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83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102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145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095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92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999)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245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065)</w:t>
            </w:r>
          </w:p>
        </w:tc>
      </w:tr>
      <w:tr>
        <w:trPr>
          <w:trHeight w:val="260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35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16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254)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04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003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70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885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08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002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38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88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023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11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009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0.33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&lt;0.001)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12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013)</w:t>
            </w:r>
          </w:p>
        </w:tc>
      </w:tr>
      <w:tr>
        <w:trPr>
          <w:trHeight w:val="260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36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26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122)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1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507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54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730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04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087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36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47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005)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1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247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79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  <w:lang w:val="en-US"/>
              </w:rPr>
              <w:t>(0.960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04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032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36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26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012)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1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101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6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661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0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980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37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16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077)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0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587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0.10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329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0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432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37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  <w:t>0.24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025)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0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289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0.07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392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0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961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lang w:val="en-GB"/>
        </w:rPr>
        <w:t xml:space="preserve">Codon – codons selected under 10% level of significance (SLAC, FEL and IFEL), or above a Bayes Factor of 50 (REL) and numbered according to codon </w:t>
      </w:r>
      <w:r>
        <w:rPr>
          <w:rFonts w:cs="Times New Roman" w:ascii="Times New Roman" w:hAnsi="Times New Roman"/>
          <w:i/>
          <w:lang w:val="en-GB"/>
        </w:rPr>
        <w:t>env</w:t>
      </w:r>
      <w:r>
        <w:rPr>
          <w:rFonts w:cs="Times New Roman" w:ascii="Times New Roman" w:hAnsi="Times New Roman"/>
          <w:lang w:val="en-GB"/>
        </w:rPr>
        <w:t xml:space="preserve"> position of HIV-1 HXB2 for HIV-1 dataset or of HIV-2 ALI for HIV-2 dataset. Codons selected simultaneously by SLAC, FEL and REL methods are bold and underlined.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SLAC, FEL and IFEL – the first numbers are the dN-dS difference for each site scaled by the total codon tree length, the numbers in parenthesis show P-values for corresponding test of non-synonymous rate being superior to synonymous rate;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REL - the first numbers are the expected posterior dN-dS difference for each site scaled to the total codon tree length, the number in parenthesis show the posterior probability of non-synonymous rate being superior to synonymous rate;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Bold dN-dS differences correspond to significant P-values or posterior probabilities;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pt-PT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InternetLink">
    <w:name w:val="Hyperlink"/>
    <w:basedOn w:val="Tipodeletrapredefinidodopargrafo"/>
    <w:rPr>
      <w:color w:val="0000D4"/>
      <w:u w:val="single"/>
    </w:rPr>
  </w:style>
  <w:style w:type="character" w:styleId="VisitedInternetLink">
    <w:name w:val="FollowedHyperlink"/>
    <w:basedOn w:val="Tipodeletrapredefinidodopargrafo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0" w:after="0"/>
    </w:pPr>
    <w:rPr>
      <w:rFonts w:ascii="Verdana" w:hAnsi="Verdana" w:cs="Verdana"/>
      <w:sz w:val="16"/>
      <w:szCs w:val="16"/>
      <w:lang w:val="en-US"/>
    </w:rPr>
  </w:style>
  <w:style w:type="paragraph" w:styleId="Xl24">
    <w:name w:val="xl24"/>
    <w:basedOn w:val="Normal"/>
    <w:qFormat/>
    <w:pPr>
      <w:spacing w:before="0" w:after="0"/>
    </w:pPr>
    <w:rPr>
      <w:rFonts w:ascii="Times" w:hAnsi="Times" w:cs="Times"/>
      <w:b/>
      <w:bCs/>
      <w:sz w:val="20"/>
      <w:szCs w:val="20"/>
      <w:lang w:val="en-US"/>
    </w:rPr>
  </w:style>
  <w:style w:type="paragraph" w:styleId="Xl25">
    <w:name w:val="xl25"/>
    <w:basedOn w:val="Normal"/>
    <w:qFormat/>
    <w:pPr>
      <w:spacing w:before="0" w:after="0"/>
    </w:pPr>
    <w:rPr>
      <w:rFonts w:ascii="Times" w:hAnsi="Times" w:cs="Times"/>
      <w:b/>
      <w:bCs/>
      <w:sz w:val="20"/>
      <w:szCs w:val="20"/>
      <w:u w:val="single"/>
      <w:lang w:val="en-US"/>
    </w:rPr>
  </w:style>
  <w:style w:type="paragraph" w:styleId="Xl26">
    <w:name w:val="xl26"/>
    <w:basedOn w:val="Normal"/>
    <w:qFormat/>
    <w:pPr>
      <w:spacing w:before="0" w:after="0"/>
    </w:pPr>
    <w:rPr>
      <w:rFonts w:ascii="Times" w:hAnsi="Times" w:cs="Times"/>
      <w:b/>
      <w:bCs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4T16:55:00Z</dcterms:created>
  <dc:creator>Pedro Borrego</dc:creator>
  <dc:description/>
  <cp:keywords/>
  <dc:language>en-US</dc:language>
  <cp:lastModifiedBy>Lena</cp:lastModifiedBy>
  <dcterms:modified xsi:type="dcterms:W3CDTF">2010-12-14T15:42:00Z</dcterms:modified>
  <cp:revision>13</cp:revision>
  <dc:subject/>
  <dc:title/>
</cp:coreProperties>
</file>